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F7504" w14:textId="123617D9" w:rsidR="0031149B" w:rsidRDefault="00A37A40" w:rsidP="00C875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7A4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8755A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6EBF262D" w14:textId="291988C8" w:rsidR="00A37A40" w:rsidRDefault="00A37A40" w:rsidP="00A37A4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7A40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A37A40">
        <w:rPr>
          <w:rFonts w:ascii="Times New Roman" w:hAnsi="Times New Roman" w:cs="Times New Roman"/>
          <w:sz w:val="24"/>
          <w:szCs w:val="24"/>
          <w:lang w:val="en-US"/>
        </w:rPr>
        <w:t xml:space="preserve"> Details of top 5 upregulated proteins obtained in the differential </w:t>
      </w:r>
      <w:proofErr w:type="spellStart"/>
      <w:r w:rsidRPr="00A37A40">
        <w:rPr>
          <w:rFonts w:ascii="Times New Roman" w:hAnsi="Times New Roman" w:cs="Times New Roman"/>
          <w:sz w:val="24"/>
          <w:szCs w:val="24"/>
          <w:lang w:val="en-US"/>
        </w:rPr>
        <w:t>translatome</w:t>
      </w:r>
      <w:proofErr w:type="spellEnd"/>
      <w:r w:rsidRPr="00A37A4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A37A40">
        <w:rPr>
          <w:rFonts w:ascii="Times New Roman" w:hAnsi="Times New Roman" w:cs="Times New Roman"/>
          <w:sz w:val="24"/>
          <w:szCs w:val="24"/>
        </w:rPr>
        <w:t>MDA-MB-231 cells cultured in suspension with respect to attached condition for 24 hours</w:t>
      </w:r>
    </w:p>
    <w:p w14:paraId="53A11CAC" w14:textId="77777777" w:rsidR="00A37A40" w:rsidRPr="00A37A40" w:rsidRDefault="00A37A40" w:rsidP="00A37A4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88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6"/>
        <w:gridCol w:w="3315"/>
        <w:gridCol w:w="3163"/>
      </w:tblGrid>
      <w:tr w:rsidR="00A92A11" w:rsidRPr="00A37A40" w14:paraId="701FE83A" w14:textId="77777777" w:rsidTr="00A92A11">
        <w:trPr>
          <w:trHeight w:val="691"/>
        </w:trPr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ABA11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Symbol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0D63A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ll name</w:t>
            </w:r>
          </w:p>
        </w:tc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71D73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logical function</w:t>
            </w:r>
          </w:p>
        </w:tc>
      </w:tr>
      <w:tr w:rsidR="00A92A11" w:rsidRPr="00A37A40" w14:paraId="2FB5481F" w14:textId="77777777" w:rsidTr="00A92A11">
        <w:trPr>
          <w:trHeight w:val="750"/>
        </w:trPr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CFA8D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RPL52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4A1E7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ribosomal protein L52</w:t>
            </w:r>
          </w:p>
        </w:tc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3FAF9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transport and Mitochondrial translation</w:t>
            </w:r>
          </w:p>
        </w:tc>
      </w:tr>
      <w:tr w:rsidR="00A92A11" w:rsidRPr="00A37A40" w14:paraId="59602FF0" w14:textId="77777777" w:rsidTr="00A92A11">
        <w:trPr>
          <w:trHeight w:val="820"/>
        </w:trPr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C9438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BP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F02B6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HC-type zinc finger nucleic </w:t>
            </w:r>
            <w:proofErr w:type="gramStart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  binding</w:t>
            </w:r>
            <w:proofErr w:type="gramEnd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7B5D8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ional and translational regulation</w:t>
            </w:r>
          </w:p>
        </w:tc>
      </w:tr>
      <w:tr w:rsidR="00A92A11" w:rsidRPr="00A37A40" w14:paraId="75141491" w14:textId="77777777" w:rsidTr="00A92A11">
        <w:trPr>
          <w:trHeight w:val="692"/>
        </w:trPr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BE3A7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LC7A11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952DC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te carrier family </w:t>
            </w:r>
            <w:proofErr w:type="gramStart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member</w:t>
            </w:r>
            <w:proofErr w:type="gramEnd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</w:t>
            </w:r>
          </w:p>
        </w:tc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CAFEB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transport</w:t>
            </w:r>
          </w:p>
        </w:tc>
      </w:tr>
      <w:tr w:rsidR="00A92A11" w:rsidRPr="00A37A40" w14:paraId="6DAF25EB" w14:textId="77777777" w:rsidTr="00A92A11">
        <w:trPr>
          <w:trHeight w:val="762"/>
        </w:trPr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5E4F5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T4H1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D3C3B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T4 homolog, DSIF elongation factor subunit </w:t>
            </w:r>
          </w:p>
        </w:tc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C8A3D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ional regulation</w:t>
            </w:r>
          </w:p>
        </w:tc>
      </w:tr>
      <w:tr w:rsidR="00A92A11" w:rsidRPr="00A37A40" w14:paraId="5D89A3F0" w14:textId="77777777" w:rsidTr="00A92A11">
        <w:trPr>
          <w:trHeight w:val="549"/>
        </w:trPr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E910B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TA6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F49C2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 binding protein 6</w:t>
            </w:r>
          </w:p>
        </w:tc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D6D91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ional regulation</w:t>
            </w:r>
          </w:p>
        </w:tc>
      </w:tr>
    </w:tbl>
    <w:p w14:paraId="48498F89" w14:textId="535C9EA0" w:rsidR="00A37A40" w:rsidRDefault="00A37A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3E322C" w14:textId="3E2879F2" w:rsidR="00A37A40" w:rsidRDefault="00A37A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DB0C4F" w14:textId="6F3C1665" w:rsidR="00A37A40" w:rsidRDefault="00A37A40" w:rsidP="00A37A4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37A4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</w:t>
      </w:r>
      <w:r w:rsidRPr="00A37A40">
        <w:rPr>
          <w:rFonts w:ascii="Times New Roman" w:hAnsi="Times New Roman" w:cs="Times New Roman"/>
          <w:sz w:val="24"/>
          <w:szCs w:val="24"/>
          <w:lang w:val="en-US"/>
        </w:rPr>
        <w:t xml:space="preserve">Details of top 5 downregulated proteins obtained in the differential </w:t>
      </w:r>
      <w:proofErr w:type="spellStart"/>
      <w:r w:rsidRPr="00A37A40">
        <w:rPr>
          <w:rFonts w:ascii="Times New Roman" w:hAnsi="Times New Roman" w:cs="Times New Roman"/>
          <w:sz w:val="24"/>
          <w:szCs w:val="24"/>
          <w:lang w:val="en-US"/>
        </w:rPr>
        <w:t>translatome</w:t>
      </w:r>
      <w:proofErr w:type="spellEnd"/>
      <w:r w:rsidRPr="00A37A4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A37A40">
        <w:rPr>
          <w:rFonts w:ascii="Times New Roman" w:hAnsi="Times New Roman" w:cs="Times New Roman"/>
          <w:sz w:val="24"/>
          <w:szCs w:val="24"/>
        </w:rPr>
        <w:t xml:space="preserve">MDA-MB-231 cells cultured in suspension with respect to attached condition for 24 hours. </w:t>
      </w:r>
    </w:p>
    <w:p w14:paraId="6F340EFC" w14:textId="77777777" w:rsidR="00A37A40" w:rsidRPr="00A37A40" w:rsidRDefault="00A37A40" w:rsidP="00A37A40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89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5"/>
        <w:gridCol w:w="3233"/>
        <w:gridCol w:w="3358"/>
      </w:tblGrid>
      <w:tr w:rsidR="00A92A11" w:rsidRPr="00A37A40" w14:paraId="79D212C2" w14:textId="77777777" w:rsidTr="00A92A11">
        <w:trPr>
          <w:trHeight w:val="727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C2F73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Symbol</w:t>
            </w:r>
          </w:p>
        </w:tc>
        <w:tc>
          <w:tcPr>
            <w:tcW w:w="3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4FAC2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ll name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4D639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logical function</w:t>
            </w:r>
          </w:p>
        </w:tc>
      </w:tr>
      <w:tr w:rsidR="00A92A11" w:rsidRPr="00A37A40" w14:paraId="63FAC34B" w14:textId="77777777" w:rsidTr="00A92A11">
        <w:trPr>
          <w:trHeight w:val="507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69231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T10</w:t>
            </w:r>
          </w:p>
        </w:tc>
        <w:tc>
          <w:tcPr>
            <w:tcW w:w="3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32310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cosyl</w:t>
            </w:r>
            <w:proofErr w:type="spellEnd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ferase 10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4FEAC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sm</w:t>
            </w:r>
          </w:p>
        </w:tc>
      </w:tr>
      <w:tr w:rsidR="00A92A11" w:rsidRPr="00A37A40" w14:paraId="052338E2" w14:textId="77777777" w:rsidTr="00A92A11">
        <w:trPr>
          <w:trHeight w:val="402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30A8F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20orf16</w:t>
            </w:r>
          </w:p>
        </w:tc>
        <w:tc>
          <w:tcPr>
            <w:tcW w:w="3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8E286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rmine oxidase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6E899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mine metabolism</w:t>
            </w:r>
          </w:p>
        </w:tc>
      </w:tr>
      <w:tr w:rsidR="00A92A11" w:rsidRPr="00A37A40" w14:paraId="763F2A12" w14:textId="77777777" w:rsidTr="00A92A11">
        <w:trPr>
          <w:trHeight w:val="482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9D7D2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NF614</w:t>
            </w:r>
          </w:p>
        </w:tc>
        <w:tc>
          <w:tcPr>
            <w:tcW w:w="3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96317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finger protein 614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B2DFD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ional regulation</w:t>
            </w:r>
          </w:p>
        </w:tc>
      </w:tr>
      <w:tr w:rsidR="00A92A11" w:rsidRPr="00A37A40" w14:paraId="14995E1B" w14:textId="77777777" w:rsidTr="00A92A11">
        <w:trPr>
          <w:trHeight w:val="690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DF257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FAP161</w:t>
            </w:r>
          </w:p>
        </w:tc>
        <w:tc>
          <w:tcPr>
            <w:tcW w:w="3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6F2E9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lia and flagella </w:t>
            </w:r>
            <w:proofErr w:type="spellStart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aited</w:t>
            </w:r>
            <w:proofErr w:type="spellEnd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161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19F80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lia motility</w:t>
            </w:r>
          </w:p>
        </w:tc>
      </w:tr>
      <w:tr w:rsidR="00A92A11" w:rsidRPr="00A37A40" w14:paraId="0E5268B4" w14:textId="77777777" w:rsidTr="00A92A11">
        <w:trPr>
          <w:trHeight w:val="618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BDB78" w14:textId="77777777" w:rsidR="00A92A11" w:rsidRPr="00A37A40" w:rsidRDefault="00A92A11" w:rsidP="00A37A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GD6</w:t>
            </w:r>
          </w:p>
        </w:tc>
        <w:tc>
          <w:tcPr>
            <w:tcW w:w="3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F6421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YVE, </w:t>
            </w:r>
            <w:proofErr w:type="spellStart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GEF</w:t>
            </w:r>
            <w:proofErr w:type="spellEnd"/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H domain containing 6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14883" w14:textId="77777777" w:rsidR="00A92A11" w:rsidRPr="00A37A40" w:rsidRDefault="00A92A11" w:rsidP="00A37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A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 of cytoskeleton</w:t>
            </w:r>
          </w:p>
        </w:tc>
      </w:tr>
    </w:tbl>
    <w:p w14:paraId="10AFD7B1" w14:textId="253D6F73" w:rsidR="00A37A40" w:rsidRDefault="00A37A40" w:rsidP="00A37A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E94540" w14:textId="77777777" w:rsidR="00A37A40" w:rsidRPr="00A37A40" w:rsidRDefault="00A37A40" w:rsidP="00A37A4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37A40" w:rsidRPr="00A37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0303C"/>
    <w:multiLevelType w:val="hybridMultilevel"/>
    <w:tmpl w:val="D76AAE58"/>
    <w:lvl w:ilvl="0" w:tplc="0B900BC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677DD4"/>
    <w:multiLevelType w:val="hybridMultilevel"/>
    <w:tmpl w:val="22F8F71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2374108">
    <w:abstractNumId w:val="1"/>
  </w:num>
  <w:num w:numId="2" w16cid:durableId="318189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40"/>
    <w:rsid w:val="0031149B"/>
    <w:rsid w:val="00A37A40"/>
    <w:rsid w:val="00A92A11"/>
    <w:rsid w:val="00C8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4E292"/>
  <w15:chartTrackingRefBased/>
  <w15:docId w15:val="{1E5126AD-03D7-4894-BB07-1736070A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A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5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Warrier</dc:creator>
  <cp:keywords/>
  <dc:description/>
  <cp:lastModifiedBy>Shweta Warrier</cp:lastModifiedBy>
  <cp:revision>2</cp:revision>
  <dcterms:created xsi:type="dcterms:W3CDTF">2022-12-14T15:05:00Z</dcterms:created>
  <dcterms:modified xsi:type="dcterms:W3CDTF">2022-12-14T15:05:00Z</dcterms:modified>
</cp:coreProperties>
</file>